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C825" w14:textId="6E0BFAC3" w:rsidR="00802D5B" w:rsidRPr="00802D5B" w:rsidRDefault="00802D5B" w:rsidP="001A1EB8">
      <w:pPr>
        <w:spacing w:after="0" w:line="240" w:lineRule="auto"/>
        <w:ind w:right="720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Information for “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Ediacaran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Cambrian </w:t>
      </w:r>
      <w:r w:rsidR="001E2514">
        <w:rPr>
          <w:rFonts w:ascii="Times New Roman" w:eastAsiaTheme="minorEastAsia" w:hAnsi="Times New Roman" w:cs="Times New Roman"/>
          <w:b/>
          <w:sz w:val="24"/>
          <w:szCs w:val="24"/>
        </w:rPr>
        <w:t>paleosols of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 xml:space="preserve">Nevada and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Californi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”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Gregory J. Retallack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, Department of Earth Sciences, University of Oregon. Eugene, Oregon, 97403.</w:t>
      </w:r>
    </w:p>
    <w:p w14:paraId="3EA14322" w14:textId="151260BF" w:rsidR="00802D5B" w:rsidRPr="00A15408" w:rsidRDefault="00802D5B" w:rsidP="001A1EB8">
      <w:pPr>
        <w:spacing w:after="0" w:line="240" w:lineRule="auto"/>
        <w:ind w:right="720"/>
        <w:rPr>
          <w:rFonts w:ascii="Times New Roman" w:eastAsiaTheme="minorEastAsia" w:hAnsi="Times New Roman" w:cs="Times New Roman"/>
          <w:b/>
          <w:bCs/>
        </w:rPr>
      </w:pPr>
      <w:r w:rsidRPr="0074376C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S1</w:t>
      </w:r>
      <w:r w:rsidRPr="0074376C">
        <w:rPr>
          <w:rFonts w:ascii="Times New Roman" w:eastAsiaTheme="minorEastAsia" w:hAnsi="Times New Roman" w:cs="Times New Roman"/>
          <w:b/>
          <w:sz w:val="24"/>
          <w:szCs w:val="24"/>
        </w:rPr>
        <w:t>.</w:t>
      </w:r>
      <w:r w:rsidRPr="0074376C">
        <w:rPr>
          <w:rFonts w:ascii="Times New Roman" w:eastAsiaTheme="minorEastAsia" w:hAnsi="Times New Roman" w:cs="Times New Roman"/>
          <w:b/>
          <w:color w:val="FF0000"/>
          <w:sz w:val="24"/>
          <w:szCs w:val="24"/>
        </w:rPr>
        <w:t xml:space="preserve"> </w:t>
      </w:r>
      <w:r w:rsidRPr="00A15408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Chemical composition (</w:t>
      </w:r>
      <w:proofErr w:type="spellStart"/>
      <w:r w:rsidRPr="00A15408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>w</w:t>
      </w:r>
      <w:r w:rsidRPr="00A15408">
        <w:rPr>
          <w:rFonts w:ascii="Times New Roman" w:eastAsiaTheme="minorEastAsia" w:hAnsi="Times New Roman" w:cs="Times New Roman"/>
          <w:b/>
          <w:bCs/>
          <w:sz w:val="24"/>
          <w:szCs w:val="24"/>
        </w:rPr>
        <w:t>t</w:t>
      </w:r>
      <w:proofErr w:type="spellEnd"/>
      <w:r w:rsidRPr="00A15408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%) from XRF</w:t>
      </w:r>
    </w:p>
    <w:tbl>
      <w:tblPr>
        <w:tblStyle w:val="GridTable2-Accent1"/>
        <w:tblW w:w="11188" w:type="dxa"/>
        <w:tblLook w:val="04A0" w:firstRow="1" w:lastRow="0" w:firstColumn="1" w:lastColumn="0" w:noHBand="0" w:noVBand="1"/>
      </w:tblPr>
      <w:tblGrid>
        <w:gridCol w:w="901"/>
        <w:gridCol w:w="776"/>
        <w:gridCol w:w="576"/>
        <w:gridCol w:w="542"/>
        <w:gridCol w:w="601"/>
        <w:gridCol w:w="610"/>
        <w:gridCol w:w="587"/>
        <w:gridCol w:w="587"/>
        <w:gridCol w:w="576"/>
        <w:gridCol w:w="572"/>
        <w:gridCol w:w="586"/>
        <w:gridCol w:w="576"/>
        <w:gridCol w:w="576"/>
        <w:gridCol w:w="587"/>
        <w:gridCol w:w="587"/>
        <w:gridCol w:w="576"/>
        <w:gridCol w:w="777"/>
        <w:gridCol w:w="656"/>
      </w:tblGrid>
      <w:tr w:rsidR="00802D5B" w:rsidRPr="007B0DDE" w14:paraId="31B69BDA" w14:textId="77777777" w:rsidTr="00785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noWrap/>
            <w:hideMark/>
          </w:tcPr>
          <w:p w14:paraId="4B9945F8" w14:textId="77777777" w:rsidR="00802D5B" w:rsidRPr="006B739D" w:rsidRDefault="00802D5B" w:rsidP="001A1E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Ped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76" w:type="dxa"/>
            <w:noWrap/>
            <w:hideMark/>
          </w:tcPr>
          <w:p w14:paraId="521E1408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14:paraId="66F3680C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SiO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42" w:type="dxa"/>
            <w:noWrap/>
            <w:hideMark/>
          </w:tcPr>
          <w:p w14:paraId="22EB78D7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TiO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601" w:type="dxa"/>
            <w:noWrap/>
            <w:hideMark/>
          </w:tcPr>
          <w:p w14:paraId="3E8799D6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Al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610" w:type="dxa"/>
            <w:noWrap/>
            <w:hideMark/>
          </w:tcPr>
          <w:p w14:paraId="73257663" w14:textId="77777777" w:rsidR="00802D5B" w:rsidRPr="007B0DDE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Fe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587" w:type="dxa"/>
          </w:tcPr>
          <w:p w14:paraId="7F3BB763" w14:textId="77777777" w:rsidR="00802D5B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O</w:t>
            </w:r>
            <w:proofErr w:type="spellEnd"/>
          </w:p>
        </w:tc>
        <w:tc>
          <w:tcPr>
            <w:tcW w:w="587" w:type="dxa"/>
            <w:noWrap/>
            <w:hideMark/>
          </w:tcPr>
          <w:p w14:paraId="30F741E2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nO</w:t>
            </w:r>
            <w:proofErr w:type="spellEnd"/>
          </w:p>
        </w:tc>
        <w:tc>
          <w:tcPr>
            <w:tcW w:w="576" w:type="dxa"/>
            <w:noWrap/>
            <w:hideMark/>
          </w:tcPr>
          <w:p w14:paraId="18A74AC1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CaO</w:t>
            </w:r>
          </w:p>
        </w:tc>
        <w:tc>
          <w:tcPr>
            <w:tcW w:w="572" w:type="dxa"/>
            <w:noWrap/>
            <w:hideMark/>
          </w:tcPr>
          <w:p w14:paraId="64EB84CF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MgO</w:t>
            </w:r>
          </w:p>
        </w:tc>
        <w:tc>
          <w:tcPr>
            <w:tcW w:w="586" w:type="dxa"/>
            <w:noWrap/>
            <w:hideMark/>
          </w:tcPr>
          <w:p w14:paraId="3A52E9F8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515" w:type="dxa"/>
            <w:noWrap/>
            <w:hideMark/>
          </w:tcPr>
          <w:p w14:paraId="19E690BC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576" w:type="dxa"/>
            <w:noWrap/>
            <w:hideMark/>
          </w:tcPr>
          <w:p w14:paraId="3D4B3445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B739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6B739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87" w:type="dxa"/>
          </w:tcPr>
          <w:p w14:paraId="092108D8" w14:textId="77777777" w:rsidR="00802D5B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rO</w:t>
            </w:r>
            <w:proofErr w:type="spellEnd"/>
          </w:p>
        </w:tc>
        <w:tc>
          <w:tcPr>
            <w:tcW w:w="587" w:type="dxa"/>
          </w:tcPr>
          <w:p w14:paraId="535D0EC6" w14:textId="77777777" w:rsidR="00802D5B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O</w:t>
            </w:r>
            <w:proofErr w:type="spellEnd"/>
          </w:p>
        </w:tc>
        <w:tc>
          <w:tcPr>
            <w:tcW w:w="576" w:type="dxa"/>
            <w:noWrap/>
          </w:tcPr>
          <w:p w14:paraId="340CA6A2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I</w:t>
            </w:r>
          </w:p>
        </w:tc>
        <w:tc>
          <w:tcPr>
            <w:tcW w:w="777" w:type="dxa"/>
            <w:noWrap/>
            <w:hideMark/>
          </w:tcPr>
          <w:p w14:paraId="6461737C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656" w:type="dxa"/>
            <w:noWrap/>
            <w:hideMark/>
          </w:tcPr>
          <w:p w14:paraId="099845B3" w14:textId="77777777" w:rsidR="00802D5B" w:rsidRPr="006B739D" w:rsidRDefault="00802D5B" w:rsidP="001A1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.cm</w:t>
            </w:r>
            <w:r w:rsidRPr="007B0DD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3</w:t>
            </w:r>
          </w:p>
        </w:tc>
      </w:tr>
      <w:tr w:rsidR="00802D5B" w:rsidRPr="00F9081A" w14:paraId="20CD9C08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BA09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EBBD2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24E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B16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21C0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2CC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8978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9F4D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3A3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0C1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A286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C9A8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410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69F8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22DD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903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5D6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26F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68</w:t>
            </w:r>
          </w:p>
        </w:tc>
      </w:tr>
      <w:tr w:rsidR="00802D5B" w:rsidRPr="00F9081A" w14:paraId="6C476CBD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A664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708BE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5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46A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9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D4DA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8DE3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454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7993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B61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B7C2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8CB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0C4F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0D69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A57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A9AA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AF3B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5B78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D1D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30F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89</w:t>
            </w:r>
          </w:p>
        </w:tc>
      </w:tr>
      <w:tr w:rsidR="00802D5B" w:rsidRPr="00F9081A" w14:paraId="1B573850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375EA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512C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9E38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B2E2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756A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42A7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F1E4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895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5EEA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02FD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278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49EF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34EA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D769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A9C5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BFB7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B98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696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37</w:t>
            </w:r>
          </w:p>
        </w:tc>
      </w:tr>
      <w:tr w:rsidR="00802D5B" w:rsidRPr="00F9081A" w14:paraId="23C5AD04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08C2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5076B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A60F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706C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BBD5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C4DB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D158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0C06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204C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D827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9A2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979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41A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0281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EC95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869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17F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B032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95</w:t>
            </w:r>
          </w:p>
        </w:tc>
      </w:tr>
      <w:tr w:rsidR="00802D5B" w:rsidRPr="00F9081A" w14:paraId="6D72A630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39DB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dston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78ABC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11A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7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C3F3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0D02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E5F7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0C59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8697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355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A05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13F1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172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AC5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2BE3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8A67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7E71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795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3528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20</w:t>
            </w:r>
          </w:p>
        </w:tc>
      </w:tr>
      <w:tr w:rsidR="00802D5B" w:rsidRPr="00F9081A" w14:paraId="3AA485B0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7DC4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ABA2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4411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5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D88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917C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C16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58F7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BC8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108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61A6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00D8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3D6A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79A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D728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F78E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801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8EF1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35C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33</w:t>
            </w:r>
          </w:p>
        </w:tc>
      </w:tr>
      <w:tr w:rsidR="00802D5B" w:rsidRPr="00F9081A" w14:paraId="6412B40C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7BCA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EDFD5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DB3F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1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EC0F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6A5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94DF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026C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CE01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6C0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80C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2923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AFA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FB22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227D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FE46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608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8A8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CB18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755</w:t>
            </w:r>
          </w:p>
        </w:tc>
      </w:tr>
      <w:tr w:rsidR="00802D5B" w:rsidRPr="00F9081A" w14:paraId="504BA3B6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218CF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E9EFB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DE9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1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95E2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344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D12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2951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4C6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E18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E6E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9EA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6671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22A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3D16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4745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226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439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57E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91</w:t>
            </w:r>
          </w:p>
        </w:tc>
      </w:tr>
      <w:tr w:rsidR="00802D5B" w:rsidRPr="00F9081A" w14:paraId="5950A0F4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6DD0" w14:textId="77777777" w:rsidR="00802D5B" w:rsidRPr="007B1DF6" w:rsidRDefault="00802D5B" w:rsidP="001A1E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57F3B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DCE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EFC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7235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3CB7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0C49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5ED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7E3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312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BCE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BCA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CD9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B72D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1C9D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A3E1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B65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49F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02</w:t>
            </w:r>
          </w:p>
        </w:tc>
      </w:tr>
      <w:tr w:rsidR="00802D5B" w:rsidRPr="00F9081A" w14:paraId="37B70EAB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B9AE5" w14:textId="77777777" w:rsidR="00802D5B" w:rsidRPr="007B1DF6" w:rsidRDefault="00802D5B" w:rsidP="001A1E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1E608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AC8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A46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180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5994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549F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3BCD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10D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129C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BCC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458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65C6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4C2B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E259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068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7EF0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1A7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71</w:t>
            </w:r>
          </w:p>
        </w:tc>
      </w:tr>
      <w:tr w:rsidR="00802D5B" w:rsidRPr="00F9081A" w14:paraId="5158164B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871F" w14:textId="77777777" w:rsidR="00802D5B" w:rsidRPr="007B1DF6" w:rsidRDefault="00802D5B" w:rsidP="001A1E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714E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63E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437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A20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F851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1617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5FE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384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4ABF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6416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E80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986C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3F89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4046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9DDE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3A64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E380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454</w:t>
            </w:r>
          </w:p>
        </w:tc>
      </w:tr>
      <w:tr w:rsidR="00802D5B" w:rsidRPr="00F9081A" w14:paraId="2FA9E60D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2C77" w14:textId="77777777" w:rsidR="00802D5B" w:rsidRPr="007B1DF6" w:rsidRDefault="00802D5B" w:rsidP="001A1E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9650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670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944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3DAC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D2D2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B27B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031F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97BF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852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FB8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CDD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428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049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DF77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C6B4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2A3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A21A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07</w:t>
            </w:r>
          </w:p>
        </w:tc>
      </w:tr>
      <w:tr w:rsidR="00802D5B" w:rsidRPr="00F9081A" w14:paraId="507D9338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B473B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bing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795A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4402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AC1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0211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11E8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D185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2EF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F15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D1B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AF4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C65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A8EE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946E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2DA7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42EC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1B1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5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7EA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43</w:t>
            </w:r>
          </w:p>
        </w:tc>
      </w:tr>
      <w:tr w:rsidR="00802D5B" w:rsidRPr="00F9081A" w14:paraId="65ECACCF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5B60A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se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590A6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si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B034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8B0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9C6F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83B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1F3E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C3A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C1B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701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CE2B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287C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0D74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0B3A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8481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14B2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F47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0B8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20</w:t>
            </w:r>
          </w:p>
        </w:tc>
      </w:tr>
      <w:tr w:rsidR="00802D5B" w:rsidRPr="00F9081A" w14:paraId="677C482E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6ED2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3E2A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9CD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7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5885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BC14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2949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A350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00EE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9705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7961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4E98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0F58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23E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3FEA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E534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53D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F7F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83E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26</w:t>
            </w:r>
          </w:p>
        </w:tc>
      </w:tr>
      <w:tr w:rsidR="00802D5B" w:rsidRPr="00F9081A" w14:paraId="7CA7E731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9FD54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85995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695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321F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C02F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B709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A172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3BD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8CA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278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A603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34D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8DBC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3BDA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E91A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3DB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A2FA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21C6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577</w:t>
            </w:r>
          </w:p>
        </w:tc>
      </w:tr>
      <w:tr w:rsidR="00802D5B" w:rsidRPr="00F9081A" w14:paraId="69731914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D2BD9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taang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1726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CD53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8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57B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214E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8A59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4F96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1C28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BA5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A0D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E34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D07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811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CD54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6EC5A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2899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367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.6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D13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12</w:t>
            </w:r>
          </w:p>
        </w:tc>
      </w:tr>
      <w:tr w:rsidR="00802D5B" w:rsidRPr="00F9081A" w14:paraId="6D417DF5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60122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672A2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87F4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88DA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E3F7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9A3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AE01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9D1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4C0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80B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2C45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326B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1A7B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B811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3AA3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4F00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B28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2F1C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882</w:t>
            </w:r>
          </w:p>
        </w:tc>
      </w:tr>
      <w:tr w:rsidR="00802D5B" w:rsidRPr="00F9081A" w14:paraId="10B67CAA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A2215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A3FB1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A4EC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C19B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F53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3AB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B014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0FF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EE7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523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212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0F9A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76A5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8700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F0BF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A145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F84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49A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44</w:t>
            </w:r>
          </w:p>
        </w:tc>
      </w:tr>
      <w:tr w:rsidR="00802D5B" w:rsidRPr="00F9081A" w14:paraId="6C01E489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35F0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0A28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D95C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70E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1085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EB8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1A88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A821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D26F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823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C191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B8D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B58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3BB3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1BED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2143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F70D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5AD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81</w:t>
            </w:r>
          </w:p>
        </w:tc>
      </w:tr>
      <w:tr w:rsidR="00802D5B" w:rsidRPr="00F9081A" w14:paraId="509F02DF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9547B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i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BE23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D1B2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A51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1C34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DAB4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F870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BC3A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9D2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01B8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66D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19E9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F7C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55C9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E2D5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B26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E279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1C2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55</w:t>
            </w:r>
          </w:p>
        </w:tc>
      </w:tr>
      <w:tr w:rsidR="00802D5B" w:rsidRPr="00F9081A" w14:paraId="2471520A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04D7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ngebit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B886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AF7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55D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B35F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285B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1C6A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DEAF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B4BA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750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5C5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393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E0A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2FDA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A805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165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0EA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4F1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79</w:t>
            </w:r>
          </w:p>
        </w:tc>
      </w:tr>
      <w:tr w:rsidR="00802D5B" w:rsidRPr="00F9081A" w14:paraId="297036F3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FDB6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ngebit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EBCE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442F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A8ED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D16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B591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4D16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D37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045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AF4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B244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2CB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CF9E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B98B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D715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171B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551C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0B4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08</w:t>
            </w:r>
          </w:p>
        </w:tc>
      </w:tr>
      <w:tr w:rsidR="00802D5B" w:rsidRPr="00F9081A" w14:paraId="1F81189E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DCCC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ngebite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53C0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8DE3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9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0D7F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FFBC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7983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8.9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6D29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B51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1137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3.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57E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4.2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2D8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</w:rPr>
              <w:t>0.1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C59C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31A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9CD2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F2F5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4FC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64B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D49B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22</w:t>
            </w:r>
          </w:p>
        </w:tc>
      </w:tr>
      <w:tr w:rsidR="00802D5B" w:rsidRPr="00F9081A" w14:paraId="60F26357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2EE7" w14:textId="77777777" w:rsidR="00802D5B" w:rsidRPr="003C34DB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3506" w14:textId="77777777" w:rsidR="00802D5B" w:rsidRPr="003C34DB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109B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6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D397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140E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52E1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A2387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1EF2C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68F1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A5FE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BCD8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6D74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3E3D0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79940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EFB4C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84A7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BFAD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34DA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45</w:t>
            </w:r>
          </w:p>
        </w:tc>
      </w:tr>
      <w:tr w:rsidR="00802D5B" w:rsidRPr="00F9081A" w14:paraId="35DB23D5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D9C5" w14:textId="77777777" w:rsidR="00802D5B" w:rsidRPr="003C34DB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3A40" w14:textId="77777777" w:rsidR="00802D5B" w:rsidRPr="003C34DB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B815E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EBE00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F172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8E63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53BFD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B3273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41F1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7E0F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9F889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09FF8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E522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3FC60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5E377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417FB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EA87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F78F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68</w:t>
            </w:r>
          </w:p>
        </w:tc>
      </w:tr>
      <w:tr w:rsidR="00802D5B" w:rsidRPr="00F9081A" w14:paraId="3A559784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A7806" w14:textId="77777777" w:rsidR="00802D5B" w:rsidRPr="003C34DB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4942" w14:textId="77777777" w:rsidR="00802D5B" w:rsidRPr="003C34DB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642F6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DD57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F23C0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7216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4A136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920B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4B2BF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A21E0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27C12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9562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59816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84269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87563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1622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9CE8B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5B38A" w14:textId="77777777" w:rsidR="00802D5B" w:rsidRPr="003C34DB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64</w:t>
            </w:r>
          </w:p>
        </w:tc>
      </w:tr>
      <w:tr w:rsidR="00802D5B" w:rsidRPr="00F9081A" w14:paraId="35EFADA8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26977" w14:textId="77777777" w:rsidR="00802D5B" w:rsidRPr="003C34DB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honta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4AAC8" w14:textId="77777777" w:rsidR="00802D5B" w:rsidRPr="003C34DB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AF79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9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7ADD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65C2E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4020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80FA6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2F3E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327E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FE4DD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CB01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9B3C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3DA4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8852F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A364B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18308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B50D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AA2F" w14:textId="77777777" w:rsidR="00802D5B" w:rsidRPr="003C34DB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C34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42</w:t>
            </w:r>
          </w:p>
        </w:tc>
      </w:tr>
      <w:tr w:rsidR="00802D5B" w:rsidRPr="00F9081A" w14:paraId="09FF84E5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5E51D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okki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376A1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EA4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4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C13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907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8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2AFC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EF00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7BA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4D06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CB5F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CDA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46D9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CFF5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B889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3CB51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C0A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E6B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F9D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34</w:t>
            </w:r>
          </w:p>
        </w:tc>
      </w:tr>
      <w:tr w:rsidR="00802D5B" w:rsidRPr="00F9081A" w14:paraId="3976F913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0110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okki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7B4E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5DE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7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8C5B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6388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26EB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EA27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AD730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3C3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7D9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379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3E6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E9EC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E1C5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1628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0491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52BB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84E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605</w:t>
            </w:r>
          </w:p>
        </w:tc>
      </w:tr>
      <w:tr w:rsidR="00802D5B" w:rsidRPr="00F9081A" w14:paraId="5490511D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E0F3E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B7FFB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C4C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0029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D8E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7A54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C77B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DED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10D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1DD7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5A6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AC50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530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FF95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D030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9F28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9D0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9DEAD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70</w:t>
            </w:r>
          </w:p>
        </w:tc>
      </w:tr>
      <w:tr w:rsidR="00802D5B" w:rsidRPr="00F9081A" w14:paraId="2C4D8D65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9D34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9B4C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9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5906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9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429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A65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6C9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AD42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94984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F7B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DDCA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61DE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6D63A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53B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D1B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16112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CD5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B90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333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87</w:t>
            </w:r>
          </w:p>
        </w:tc>
      </w:tr>
      <w:tr w:rsidR="00802D5B" w:rsidRPr="00F9081A" w14:paraId="486217A1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61430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4DA1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EB4F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1D0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95B86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9168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2D4C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6B2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D973A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60A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365E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A178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552F4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C5D17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C1E55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A122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71BC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63813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15</w:t>
            </w:r>
          </w:p>
        </w:tc>
      </w:tr>
      <w:tr w:rsidR="00802D5B" w:rsidRPr="00F9081A" w14:paraId="0F3A4588" w14:textId="77777777" w:rsidTr="00785CA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15673" w14:textId="77777777" w:rsidR="00802D5B" w:rsidRPr="007B1DF6" w:rsidRDefault="00802D5B" w:rsidP="001A1EB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sapi</w:t>
            </w:r>
            <w:proofErr w:type="spellEnd"/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673F" w14:textId="77777777" w:rsidR="00802D5B" w:rsidRPr="007B1DF6" w:rsidRDefault="00802D5B" w:rsidP="001A1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BC44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1928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CCB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3DF9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4B749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3DC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75927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2726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ED1E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FA9E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6357F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F2885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258E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3113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9697D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B41B" w14:textId="77777777" w:rsidR="00802D5B" w:rsidRPr="007B1DF6" w:rsidRDefault="00802D5B" w:rsidP="001A1E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B1DF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54</w:t>
            </w:r>
          </w:p>
        </w:tc>
      </w:tr>
      <w:tr w:rsidR="00802D5B" w:rsidRPr="00F9081A" w14:paraId="7E6B91F6" w14:textId="77777777" w:rsidTr="00785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A1E17" w14:textId="77777777" w:rsidR="00802D5B" w:rsidRPr="007B1DF6" w:rsidRDefault="00802D5B" w:rsidP="001A1EB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ro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2E39" w14:textId="77777777" w:rsidR="00802D5B" w:rsidRPr="007B1DF6" w:rsidRDefault="00802D5B" w:rsidP="001A1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720B0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2.70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DF3EE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3ABD4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3D0F7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44B67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D86AF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4C05D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492FD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7E0A1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16FE7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EF4F2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79D7D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19961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5F754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E2A3C" w14:textId="77777777" w:rsidR="00802D5B" w:rsidRPr="00DC6622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6622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6F5AB" w14:textId="77777777" w:rsidR="00802D5B" w:rsidRPr="007B1DF6" w:rsidRDefault="00802D5B" w:rsidP="001A1E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</w:tbl>
    <w:p w14:paraId="7FCB797B" w14:textId="77777777" w:rsidR="00802D5B" w:rsidRDefault="00802D5B" w:rsidP="001A1EB8">
      <w:pPr>
        <w:spacing w:after="0" w:line="240" w:lineRule="auto"/>
        <w:ind w:right="720"/>
        <w:rPr>
          <w:rFonts w:ascii="Times New Roman" w:eastAsiaTheme="minorEastAsia" w:hAnsi="Times New Roman" w:cs="Times New Roman"/>
        </w:rPr>
      </w:pPr>
    </w:p>
    <w:p w14:paraId="3C007246" w14:textId="77777777" w:rsidR="00802D5B" w:rsidRDefault="00802D5B" w:rsidP="001A1EB8">
      <w:pPr>
        <w:autoSpaceDE w:val="0"/>
        <w:autoSpaceDN w:val="0"/>
        <w:adjustRightInd w:val="0"/>
        <w:spacing w:after="0" w:line="240" w:lineRule="auto"/>
        <w:rPr>
          <w:rFonts w:ascii="AdvPSMEL" w:hAnsi="AdvPSMEL" w:cs="AdvPSMEL"/>
          <w:sz w:val="18"/>
          <w:szCs w:val="18"/>
        </w:rPr>
      </w:pPr>
      <w:bookmarkStart w:id="0" w:name="_Hlk67123613"/>
      <w:r>
        <w:rPr>
          <w:rFonts w:ascii="AdvPSMEL" w:hAnsi="AdvPSMEL" w:cs="AdvPSMEL"/>
          <w:sz w:val="18"/>
          <w:szCs w:val="18"/>
        </w:rPr>
        <w:t xml:space="preserve">Note: Samples are all R-numbers but “fossil” is specimen F123719A in the Condon Collection, University of </w:t>
      </w:r>
      <w:proofErr w:type="gramStart"/>
      <w:r>
        <w:rPr>
          <w:rFonts w:ascii="AdvPSMEL" w:hAnsi="AdvPSMEL" w:cs="AdvPSMEL"/>
          <w:sz w:val="18"/>
          <w:szCs w:val="18"/>
        </w:rPr>
        <w:t>Oregon</w:t>
      </w:r>
      <w:bookmarkEnd w:id="0"/>
      <w:r>
        <w:rPr>
          <w:rFonts w:ascii="AdvPSMEL" w:hAnsi="AdvPSMEL" w:cs="AdvPSMEL"/>
          <w:sz w:val="18"/>
          <w:szCs w:val="18"/>
        </w:rPr>
        <w:t>..</w:t>
      </w:r>
      <w:proofErr w:type="gramEnd"/>
      <w:r>
        <w:rPr>
          <w:rFonts w:ascii="AdvPSMEL" w:hAnsi="AdvPSMEL" w:cs="AdvPSMEL"/>
          <w:sz w:val="18"/>
          <w:szCs w:val="18"/>
        </w:rPr>
        <w:t xml:space="preserve"> Errors are from 10 replicate analyses of the standard, CANMET SDMS2 (British Columbia granodioritic sand). </w:t>
      </w:r>
    </w:p>
    <w:p w14:paraId="782CB461" w14:textId="77777777" w:rsidR="00802D5B" w:rsidRDefault="00802D5B" w:rsidP="001A1EB8">
      <w:pPr>
        <w:autoSpaceDE w:val="0"/>
        <w:autoSpaceDN w:val="0"/>
        <w:adjustRightInd w:val="0"/>
        <w:spacing w:after="0" w:line="240" w:lineRule="auto"/>
        <w:rPr>
          <w:rFonts w:ascii="AdvPSMEL" w:hAnsi="AdvPSMEL" w:cs="AdvPSMEL"/>
          <w:sz w:val="18"/>
          <w:szCs w:val="18"/>
        </w:rPr>
      </w:pPr>
    </w:p>
    <w:sectPr w:rsidR="00802D5B" w:rsidSect="001A1EB8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8705B1" w14:textId="77777777" w:rsidR="00EE1503" w:rsidRDefault="00EE1503">
      <w:pPr>
        <w:spacing w:after="0" w:line="240" w:lineRule="auto"/>
      </w:pPr>
      <w:r>
        <w:separator/>
      </w:r>
    </w:p>
  </w:endnote>
  <w:endnote w:type="continuationSeparator" w:id="0">
    <w:p w14:paraId="29F19A2F" w14:textId="77777777" w:rsidR="00EE1503" w:rsidRDefault="00EE1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Rmn 10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PSMEL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62D84" w14:textId="77777777" w:rsidR="00EE1503" w:rsidRDefault="00EE1503">
      <w:pPr>
        <w:spacing w:after="0" w:line="240" w:lineRule="auto"/>
      </w:pPr>
      <w:r>
        <w:separator/>
      </w:r>
    </w:p>
  </w:footnote>
  <w:footnote w:type="continuationSeparator" w:id="0">
    <w:p w14:paraId="45745C18" w14:textId="77777777" w:rsidR="00EE1503" w:rsidRDefault="00EE15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01236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D0CDFD" w14:textId="77777777" w:rsidR="004F781D" w:rsidRDefault="00802D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B58EC" w14:textId="77777777" w:rsidR="004F781D" w:rsidRDefault="004F78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0885C7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618939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68859F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B3E17A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EAAA0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343AF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08254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48CE0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FEB8B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D094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A4BF4"/>
    <w:multiLevelType w:val="hybridMultilevel"/>
    <w:tmpl w:val="414E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FF5EDC"/>
    <w:multiLevelType w:val="hybridMultilevel"/>
    <w:tmpl w:val="2B70AF18"/>
    <w:lvl w:ilvl="0" w:tplc="FFFFFFFF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msRmn 10pt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msRmn 10pt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msRmn 10pt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4" w15:restartNumberingAfterBreak="0">
    <w:nsid w:val="1C6512A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1CAB782D"/>
    <w:multiLevelType w:val="multilevel"/>
    <w:tmpl w:val="42B6BEE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24AB6CEA"/>
    <w:multiLevelType w:val="hybridMultilevel"/>
    <w:tmpl w:val="6554B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821C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4384624D"/>
    <w:multiLevelType w:val="multilevel"/>
    <w:tmpl w:val="571641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16452"/>
    <w:multiLevelType w:val="hybridMultilevel"/>
    <w:tmpl w:val="0D805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3D104A"/>
    <w:multiLevelType w:val="hybridMultilevel"/>
    <w:tmpl w:val="D0AAB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83558"/>
    <w:multiLevelType w:val="hybridMultilevel"/>
    <w:tmpl w:val="2794B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478750">
    <w:abstractNumId w:val="9"/>
  </w:num>
  <w:num w:numId="2" w16cid:durableId="1746338065">
    <w:abstractNumId w:val="7"/>
  </w:num>
  <w:num w:numId="3" w16cid:durableId="392002868">
    <w:abstractNumId w:val="6"/>
  </w:num>
  <w:num w:numId="4" w16cid:durableId="27800078">
    <w:abstractNumId w:val="5"/>
  </w:num>
  <w:num w:numId="5" w16cid:durableId="2064791675">
    <w:abstractNumId w:val="4"/>
  </w:num>
  <w:num w:numId="6" w16cid:durableId="1655834532">
    <w:abstractNumId w:val="8"/>
  </w:num>
  <w:num w:numId="7" w16cid:durableId="867447656">
    <w:abstractNumId w:val="3"/>
  </w:num>
  <w:num w:numId="8" w16cid:durableId="274600193">
    <w:abstractNumId w:val="2"/>
  </w:num>
  <w:num w:numId="9" w16cid:durableId="804271289">
    <w:abstractNumId w:val="1"/>
  </w:num>
  <w:num w:numId="10" w16cid:durableId="1330208963">
    <w:abstractNumId w:val="0"/>
  </w:num>
  <w:num w:numId="11" w16cid:durableId="452019909">
    <w:abstractNumId w:val="17"/>
  </w:num>
  <w:num w:numId="12" w16cid:durableId="162401457">
    <w:abstractNumId w:val="14"/>
  </w:num>
  <w:num w:numId="13" w16cid:durableId="271981639">
    <w:abstractNumId w:val="18"/>
  </w:num>
  <w:num w:numId="14" w16cid:durableId="1533154166">
    <w:abstractNumId w:val="10"/>
  </w:num>
  <w:num w:numId="15" w16cid:durableId="702678353">
    <w:abstractNumId w:val="16"/>
  </w:num>
  <w:num w:numId="16" w16cid:durableId="606347746">
    <w:abstractNumId w:val="23"/>
  </w:num>
  <w:num w:numId="17" w16cid:durableId="1672028595">
    <w:abstractNumId w:val="19"/>
  </w:num>
  <w:num w:numId="18" w16cid:durableId="272518680">
    <w:abstractNumId w:val="20"/>
  </w:num>
  <w:num w:numId="19" w16cid:durableId="1206911285">
    <w:abstractNumId w:val="13"/>
  </w:num>
  <w:num w:numId="20" w16cid:durableId="1254167152">
    <w:abstractNumId w:val="12"/>
  </w:num>
  <w:num w:numId="21" w16cid:durableId="569660009">
    <w:abstractNumId w:val="11"/>
  </w:num>
  <w:num w:numId="22" w16cid:durableId="783890066">
    <w:abstractNumId w:val="21"/>
  </w:num>
  <w:num w:numId="23" w16cid:durableId="946690846">
    <w:abstractNumId w:val="22"/>
  </w:num>
  <w:num w:numId="24" w16cid:durableId="19147320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5B"/>
    <w:rsid w:val="00036C65"/>
    <w:rsid w:val="000641BE"/>
    <w:rsid w:val="001A1EB8"/>
    <w:rsid w:val="001E2514"/>
    <w:rsid w:val="001F0D43"/>
    <w:rsid w:val="00230C93"/>
    <w:rsid w:val="002D4D5B"/>
    <w:rsid w:val="002F473F"/>
    <w:rsid w:val="00306285"/>
    <w:rsid w:val="003C06ED"/>
    <w:rsid w:val="004B13DA"/>
    <w:rsid w:val="004F781D"/>
    <w:rsid w:val="006425A8"/>
    <w:rsid w:val="00696408"/>
    <w:rsid w:val="007B6F93"/>
    <w:rsid w:val="007C6E06"/>
    <w:rsid w:val="00802D5B"/>
    <w:rsid w:val="00836B15"/>
    <w:rsid w:val="008E5F30"/>
    <w:rsid w:val="009E363F"/>
    <w:rsid w:val="00A15408"/>
    <w:rsid w:val="00A821E6"/>
    <w:rsid w:val="00AF2C9F"/>
    <w:rsid w:val="00B05B5A"/>
    <w:rsid w:val="00BA1749"/>
    <w:rsid w:val="00BB7067"/>
    <w:rsid w:val="00C435BE"/>
    <w:rsid w:val="00D03586"/>
    <w:rsid w:val="00D120C2"/>
    <w:rsid w:val="00D1258F"/>
    <w:rsid w:val="00D83A96"/>
    <w:rsid w:val="00DD4E13"/>
    <w:rsid w:val="00E06569"/>
    <w:rsid w:val="00EE1503"/>
    <w:rsid w:val="00F119EF"/>
    <w:rsid w:val="00F23C37"/>
    <w:rsid w:val="00F823D9"/>
    <w:rsid w:val="00F9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7A30"/>
  <w15:chartTrackingRefBased/>
  <w15:docId w15:val="{21B9CC02-CDBA-4C04-8E21-49193F89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D5B"/>
  </w:style>
  <w:style w:type="paragraph" w:styleId="Heading1">
    <w:name w:val="heading 1"/>
    <w:basedOn w:val="Normal"/>
    <w:next w:val="Normal"/>
    <w:link w:val="Heading1Char"/>
    <w:qFormat/>
    <w:rsid w:val="00802D5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2D5B"/>
    <w:pPr>
      <w:keepNext/>
      <w:spacing w:after="0" w:line="240" w:lineRule="auto"/>
      <w:outlineLvl w:val="1"/>
    </w:pPr>
    <w:rPr>
      <w:rFonts w:ascii="Arial" w:eastAsia="Times New Roman" w:hAnsi="Arial" w:cs="Times New Roman"/>
      <w:i/>
      <w:sz w:val="16"/>
      <w:szCs w:val="20"/>
    </w:rPr>
  </w:style>
  <w:style w:type="paragraph" w:styleId="Heading3">
    <w:name w:val="heading 3"/>
    <w:basedOn w:val="Normal"/>
    <w:next w:val="Normal"/>
    <w:link w:val="Heading3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right="72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720" w:hanging="259"/>
      <w:jc w:val="center"/>
      <w:outlineLvl w:val="3"/>
    </w:pPr>
    <w:rPr>
      <w:rFonts w:ascii="Arial" w:eastAsia="Times New Roman" w:hAnsi="Arial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802D5B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802D5B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802D5B"/>
    <w:pPr>
      <w:spacing w:before="240" w:after="60" w:line="24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802D5B"/>
    <w:pPr>
      <w:spacing w:before="240" w:after="60" w:line="24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02D5B"/>
    <w:pPr>
      <w:spacing w:before="240" w:after="60" w:line="24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02D5B"/>
    <w:rPr>
      <w:rFonts w:ascii="Arial" w:eastAsia="Times New Roman" w:hAnsi="Arial" w:cs="Times New Roman"/>
      <w:i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802D5B"/>
    <w:rPr>
      <w:rFonts w:ascii="Arial" w:eastAsia="Times New Roman" w:hAnsi="Arial" w:cs="Times New Roman"/>
      <w:b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802D5B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802D5B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802D5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802D5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02D5B"/>
    <w:rPr>
      <w:rFonts w:ascii="Arial" w:eastAsia="Times New Roman" w:hAnsi="Arial" w:cs="Times New Roman"/>
      <w:b/>
      <w:i/>
      <w:sz w:val="18"/>
      <w:szCs w:val="20"/>
    </w:rPr>
  </w:style>
  <w:style w:type="table" w:styleId="GridTable1Light">
    <w:name w:val="Grid Table 1 Light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02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5B"/>
  </w:style>
  <w:style w:type="character" w:styleId="LineNumber">
    <w:name w:val="line number"/>
    <w:basedOn w:val="DefaultParagraphFont"/>
    <w:uiPriority w:val="99"/>
    <w:semiHidden/>
    <w:unhideWhenUsed/>
    <w:rsid w:val="00802D5B"/>
  </w:style>
  <w:style w:type="paragraph" w:styleId="BodyText">
    <w:name w:val="Body Text"/>
    <w:basedOn w:val="Normal"/>
    <w:link w:val="Body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02D5B"/>
    <w:rPr>
      <w:rFonts w:ascii="Times New Roman" w:eastAsia="Times New Roman" w:hAnsi="Times New Roman" w:cs="Times New Roman"/>
      <w:i/>
      <w:sz w:val="24"/>
      <w:szCs w:val="20"/>
    </w:rPr>
  </w:style>
  <w:style w:type="paragraph" w:styleId="BodyText2">
    <w:name w:val="Body Text 2"/>
    <w:basedOn w:val="Normal"/>
    <w:link w:val="BodyText2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2D5B"/>
    <w:rPr>
      <w:rFonts w:ascii="Times New Roman" w:eastAsia="Times New Roman" w:hAnsi="Times New Roman" w:cs="Times New Roman"/>
      <w:b/>
      <w:sz w:val="24"/>
      <w:szCs w:val="20"/>
    </w:rPr>
  </w:style>
  <w:style w:type="paragraph" w:styleId="BodyText3">
    <w:name w:val="Body Text 3"/>
    <w:basedOn w:val="Normal"/>
    <w:link w:val="BodyText3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2D5B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802D5B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semiHidden/>
    <w:rsid w:val="00802D5B"/>
  </w:style>
  <w:style w:type="paragraph" w:styleId="Footer">
    <w:name w:val="footer"/>
    <w:basedOn w:val="Normal"/>
    <w:link w:val="FooterChar"/>
    <w:uiPriority w:val="99"/>
    <w:rsid w:val="00802D5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802D5B"/>
    <w:pPr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1530" w:hanging="259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802D5B"/>
    <w:pPr>
      <w:spacing w:after="120"/>
      <w:ind w:firstLine="210"/>
    </w:pPr>
    <w:rPr>
      <w:i w:val="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802D5B"/>
    <w:rPr>
      <w:rFonts w:ascii="Times New Roman" w:eastAsia="Times New Roman" w:hAnsi="Times New Roman" w:cs="Times New Roman"/>
      <w:i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802D5B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802D5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02D5B"/>
    <w:rPr>
      <w:rFonts w:ascii="Times New Roman" w:eastAsia="Times New Roman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qFormat/>
    <w:rsid w:val="00802D5B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Closing">
    <w:name w:val="Closing"/>
    <w:basedOn w:val="Normal"/>
    <w:link w:val="Closing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802D5B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D5B"/>
    <w:rPr>
      <w:rFonts w:ascii="Tahoma" w:eastAsia="Times New Roman" w:hAnsi="Tahoma" w:cs="Times New Roman"/>
      <w:sz w:val="24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802D5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Times New Roman"/>
      <w:sz w:val="24"/>
      <w:szCs w:val="20"/>
    </w:rPr>
  </w:style>
  <w:style w:type="paragraph" w:styleId="EnvelopeReturn">
    <w:name w:val="envelope return"/>
    <w:basedOn w:val="Normal"/>
    <w:semiHidden/>
    <w:rsid w:val="00802D5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802D5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802D5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802D5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802D5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802D5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802D5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802D5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802D5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802D5B"/>
    <w:pPr>
      <w:spacing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List">
    <w:name w:val="List"/>
    <w:basedOn w:val="Normal"/>
    <w:semiHidden/>
    <w:rsid w:val="00802D5B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802D5B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802D5B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802D5B"/>
    <w:pPr>
      <w:spacing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802D5B"/>
    <w:pPr>
      <w:spacing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802D5B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802D5B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802D5B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802D5B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802D5B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802D5B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802D5B"/>
    <w:pPr>
      <w:spacing w:after="120" w:line="240" w:lineRule="auto"/>
      <w:ind w:left="108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802D5B"/>
    <w:pPr>
      <w:spacing w:after="12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802D5B"/>
    <w:pPr>
      <w:spacing w:after="120" w:line="240" w:lineRule="auto"/>
      <w:ind w:left="1800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802D5B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802D5B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802D5B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802D5B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802D5B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802D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802D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802D5B"/>
    <w:rPr>
      <w:rFonts w:ascii="Arial" w:eastAsia="Times New Roman" w:hAnsi="Arial" w:cs="Times New Roman"/>
      <w:sz w:val="24"/>
      <w:szCs w:val="20"/>
      <w:shd w:val="pct20" w:color="auto" w:fill="auto"/>
    </w:rPr>
  </w:style>
  <w:style w:type="paragraph" w:styleId="NormalIndent">
    <w:name w:val="Normal Indent"/>
    <w:basedOn w:val="Normal"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802D5B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link w:val="SubtitleChar"/>
    <w:qFormat/>
    <w:rsid w:val="00802D5B"/>
    <w:pPr>
      <w:spacing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802D5B"/>
    <w:rPr>
      <w:rFonts w:ascii="Arial" w:eastAsia="Times New Roman" w:hAnsi="Arial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802D5B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802D5B"/>
    <w:pPr>
      <w:spacing w:before="24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802D5B"/>
    <w:rPr>
      <w:rFonts w:ascii="Arial" w:eastAsia="Times New Roman" w:hAnsi="Arial" w:cs="Times New Roman"/>
      <w:b/>
      <w:kern w:val="28"/>
      <w:sz w:val="32"/>
      <w:szCs w:val="20"/>
    </w:rPr>
  </w:style>
  <w:style w:type="paragraph" w:styleId="TOAHeading">
    <w:name w:val="toa heading"/>
    <w:basedOn w:val="Normal"/>
    <w:next w:val="Normal"/>
    <w:semiHidden/>
    <w:rsid w:val="00802D5B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802D5B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802D5B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802D5B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802D5B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802D5B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802D5B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802D5B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ibcit">
    <w:name w:val="bibcit"/>
    <w:basedOn w:val="Normal"/>
    <w:rsid w:val="00802D5B"/>
    <w:pPr>
      <w:spacing w:after="12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eth1">
    <w:name w:val="meth1"/>
    <w:basedOn w:val="Normal"/>
    <w:rsid w:val="00802D5B"/>
    <w:pPr>
      <w:spacing w:after="24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title">
    <w:name w:val="arttitle"/>
    <w:basedOn w:val="p-ni"/>
    <w:rsid w:val="00802D5B"/>
    <w:rPr>
      <w:rFonts w:ascii="Arial" w:hAnsi="Arial"/>
      <w:b/>
      <w:sz w:val="32"/>
    </w:rPr>
  </w:style>
  <w:style w:type="paragraph" w:customStyle="1" w:styleId="p-ni">
    <w:name w:val="p-ni"/>
    <w:basedOn w:val="p"/>
    <w:rsid w:val="00802D5B"/>
    <w:pPr>
      <w:spacing w:after="240"/>
      <w:ind w:firstLine="0"/>
    </w:pPr>
  </w:style>
  <w:style w:type="paragraph" w:customStyle="1" w:styleId="p">
    <w:name w:val="p"/>
    <w:rsid w:val="00802D5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ug">
    <w:name w:val="aug"/>
    <w:basedOn w:val="p-ni"/>
    <w:rsid w:val="00802D5B"/>
  </w:style>
  <w:style w:type="paragraph" w:customStyle="1" w:styleId="abs">
    <w:name w:val="abs"/>
    <w:basedOn w:val="p-ni"/>
    <w:next w:val="p"/>
    <w:rsid w:val="00802D5B"/>
    <w:rPr>
      <w:b/>
    </w:rPr>
  </w:style>
  <w:style w:type="paragraph" w:customStyle="1" w:styleId="LEGEND">
    <w:name w:val="LEGEND"/>
    <w:basedOn w:val="p-ni"/>
    <w:rsid w:val="00802D5B"/>
    <w:rPr>
      <w:rFonts w:ascii="Arial" w:hAnsi="Arial"/>
    </w:rPr>
  </w:style>
  <w:style w:type="paragraph" w:customStyle="1" w:styleId="aff">
    <w:name w:val="aff"/>
    <w:basedOn w:val="p-ni"/>
    <w:rsid w:val="00802D5B"/>
    <w:rPr>
      <w:i/>
    </w:rPr>
  </w:style>
  <w:style w:type="numbering" w:customStyle="1" w:styleId="NoList1">
    <w:name w:val="No List1"/>
    <w:next w:val="NoList"/>
    <w:uiPriority w:val="99"/>
    <w:semiHidden/>
    <w:unhideWhenUsed/>
    <w:rsid w:val="00802D5B"/>
  </w:style>
  <w:style w:type="table" w:customStyle="1" w:styleId="GridTable1Light1">
    <w:name w:val="Grid Table 1 Light1"/>
    <w:basedOn w:val="TableNormal"/>
    <w:next w:val="GridTable1Light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02D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2D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2D5B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802D5B"/>
  </w:style>
  <w:style w:type="character" w:styleId="FollowedHyperlink">
    <w:name w:val="FollowedHyperlink"/>
    <w:basedOn w:val="DefaultParagraphFont"/>
    <w:uiPriority w:val="99"/>
    <w:semiHidden/>
    <w:unhideWhenUsed/>
    <w:rsid w:val="00802D5B"/>
    <w:rPr>
      <w:color w:val="954F72"/>
      <w:u w:val="single"/>
    </w:rPr>
  </w:style>
  <w:style w:type="paragraph" w:customStyle="1" w:styleId="xl65">
    <w:name w:val="xl65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0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Affiliation">
    <w:name w:val="Author Affiliation"/>
    <w:basedOn w:val="Normal"/>
    <w:rsid w:val="00802D5B"/>
    <w:pPr>
      <w:spacing w:after="0" w:line="240" w:lineRule="auto"/>
    </w:pPr>
    <w:rPr>
      <w:rFonts w:ascii="Times New Roman" w:eastAsia="SimSun" w:hAnsi="Times New Roman" w:cs="Times New Roman"/>
      <w:i/>
      <w:sz w:val="24"/>
      <w:szCs w:val="24"/>
    </w:rPr>
  </w:style>
  <w:style w:type="character" w:customStyle="1" w:styleId="newformula">
    <w:name w:val="newformula"/>
    <w:basedOn w:val="DefaultParagraphFont"/>
    <w:rsid w:val="00802D5B"/>
  </w:style>
  <w:style w:type="character" w:customStyle="1" w:styleId="CommentTextChar1">
    <w:name w:val="Comment Text Char1"/>
    <w:basedOn w:val="DefaultParagraphFont"/>
    <w:uiPriority w:val="99"/>
    <w:semiHidden/>
    <w:rsid w:val="00802D5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D5B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02D5B"/>
    <w:rPr>
      <w:rFonts w:ascii="Times New Roman" w:hAnsi="Times New Roman" w:cs="Times New Roman"/>
      <w:sz w:val="24"/>
      <w:szCs w:val="24"/>
    </w:rPr>
  </w:style>
  <w:style w:type="character" w:styleId="Strong">
    <w:name w:val="Strong"/>
    <w:qFormat/>
    <w:rsid w:val="00802D5B"/>
    <w:rPr>
      <w:b/>
      <w:bCs/>
    </w:rPr>
  </w:style>
  <w:style w:type="character" w:styleId="Emphasis">
    <w:name w:val="Emphasis"/>
    <w:qFormat/>
    <w:rsid w:val="00802D5B"/>
    <w:rPr>
      <w:i/>
      <w:iCs/>
    </w:rPr>
  </w:style>
  <w:style w:type="character" w:customStyle="1" w:styleId="doi">
    <w:name w:val="doi"/>
    <w:basedOn w:val="DefaultParagraphFont"/>
    <w:rsid w:val="00802D5B"/>
  </w:style>
  <w:style w:type="paragraph" w:customStyle="1" w:styleId="Default">
    <w:name w:val="Default"/>
    <w:rsid w:val="00802D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802D5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802D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ceived">
    <w:name w:val="received"/>
    <w:basedOn w:val="Normal"/>
    <w:rsid w:val="00802D5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GridTable2-Accent1">
    <w:name w:val="Grid Table 2 Accent 1"/>
    <w:basedOn w:val="TableNormal"/>
    <w:uiPriority w:val="47"/>
    <w:rsid w:val="00802D5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802D5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dcterms:created xsi:type="dcterms:W3CDTF">2025-06-05T15:15:00Z</dcterms:created>
  <dcterms:modified xsi:type="dcterms:W3CDTF">2025-06-05T15:15:00Z</dcterms:modified>
</cp:coreProperties>
</file>